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orting TableS2. </w:t>
      </w:r>
      <w:r>
        <w:rPr>
          <w:lang w:val="en-US"/>
        </w:rPr>
        <w:t>GenBank accession numbers of the polymerases used to build the phylogenetic tre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780"/>
        <w:gridCol w:w="180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bbrevi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Organ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ccession numbe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E. histolytic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Entamoeba histolyti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XP_65396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E. dispa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Entamoeba disp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XP_00173998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E. invade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Entamoeba invade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EIN_09421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B. aviu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Bordetella avi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YP_78690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. tularens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rancisella tularen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P_00189103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. erythropol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hodococcus erythropol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4314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. gonorrhoea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Neisseria gonorrhoe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YP_20911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C. botulinu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Clostridium botulin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ZP_0262246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B. valaisian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Borrelia valaisia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ZP_0367277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P. aeruginos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Pseudomonas aeruginos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P_25418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maritim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hermotoga mariti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P_22941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N. crass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ol G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 Neurospora crass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AD2103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S. pomp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pol G 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Schizosaccharomyces pom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AA8801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S. cerevisia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ol G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 Saccharomyces cerevisia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CAA9965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P. pastor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ol G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 Pichia pastor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XP_00249293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H. sapie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ol G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 Homo sapie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P_00268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G. gall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ol G</w:t>
            </w: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 xml:space="preserve"> Gallus gal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Q9207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D. melanogast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ol G</w:t>
            </w: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  <w:lang w:val="fr-FR" w:eastAsia="es-MX"/>
              </w:rPr>
              <w:t>Drosophila melanogast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s-MX"/>
              </w:rPr>
              <w:t>AAL8996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Bacteriophage T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 w:eastAsia="es-MX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 w:eastAsia="es-MX"/>
              </w:rPr>
              <w:t>Enterobacteria phage T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 w:eastAsia="es-MX"/>
              </w:rPr>
              <w:t>NP_04198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Bacteriophage T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Enterobacteria phage T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NP_52332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Bacteriophage phiA112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 w:eastAsia="es-MX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es-MX"/>
              </w:rPr>
              <w:t>Yersinia pestis phage phiA1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s-MX"/>
              </w:rPr>
              <w:t>NP_84828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H. Sapie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pol N Homo sapie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 w:eastAsia="es-MX"/>
              </w:rPr>
              <w:t>NP_861524.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D. radiodura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Deinococcus radiodura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P_29543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. aquati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Thermus aquati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1982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H. influenza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Haemophilus influenz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P_43901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M. tuberculos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Mycobacterium tuberculo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P_21614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E. col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Escherichia col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P_29048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T. thermophil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Thermus thermophi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3031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B. subtil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Bacillus subtil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NP_39078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fr-FR"/>
              </w:rPr>
              <w:t>S. aure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fr-FR"/>
              </w:rPr>
              <w:t>Staphylococcus aure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color w:val="00000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/>
              </w:rPr>
              <w:t>NP_37221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M. Muscul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ol N</w:t>
            </w: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 xml:space="preserve"> Mus musc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NP_86290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>G. gall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pol N</w:t>
            </w:r>
            <w:r>
              <w:rPr>
                <w:rFonts w:cs="Arial" w:ascii="Arial" w:hAnsi="Arial"/>
                <w:i/>
                <w:sz w:val="22"/>
                <w:szCs w:val="22"/>
                <w:lang w:val="fr-FR"/>
              </w:rPr>
              <w:t xml:space="preserve"> Gallus gal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XP_42083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D. rerio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ol N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 Danio reri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P_00109349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C. familiar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ol N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 Canis familiar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XP_54592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R. norvegic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ol N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 Rattus norvegic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XP_00106513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B. taur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ol N</w:t>
            </w: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 xml:space="preserve"> Bos taur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XP_60165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pt-BR"/>
              </w:rPr>
              <w:t>E. Caball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ol N Equus cabal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XP_001489138</w:t>
            </w:r>
          </w:p>
        </w:tc>
      </w:tr>
    </w:tbl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CarCar2">
    <w:name w:val=" Car Car2"/>
    <w:basedOn w:val="Fuentedeprrafopredeter"/>
    <w:qFormat/>
    <w:rPr>
      <w:sz w:val="24"/>
      <w:szCs w:val="24"/>
      <w:lang w:val="es-MX"/>
    </w:rPr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Fuentedeprrafopredeter"/>
    <w:qFormat/>
    <w:rPr>
      <w:rFonts w:ascii="Lucida Grande;Courier New" w:hAnsi="Lucida Grande;Courier New" w:cs="Lucida Grande;Courier New"/>
      <w:sz w:val="18"/>
      <w:szCs w:val="18"/>
      <w:lang w:val="es-M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05:06:00Z</dcterms:created>
  <dc:creator>TE</dc:creator>
  <dc:description/>
  <cp:keywords/>
  <dc:language>en-US</dc:language>
  <cp:lastModifiedBy>Luis Brieba</cp:lastModifiedBy>
  <dcterms:modified xsi:type="dcterms:W3CDTF">2010-05-05T17:21:00Z</dcterms:modified>
  <cp:revision>9</cp:revision>
  <dc:subject/>
  <dc:title>E</dc:title>
</cp:coreProperties>
</file>